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60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4860"/>
        <w:gridCol w:w="4590"/>
      </w:tblGrid>
      <w:tr>
        <w:trPr/>
        <w:tc>
          <w:tcPr>
            <w:tcW w:w="111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/>
            </w:pPr>
            <w:r>
              <w:rPr>
                <w:b/>
                <w:sz w:val="22"/>
                <w:szCs w:val="22"/>
              </w:rPr>
              <w:t>Table S1.  Sequences of primers used for qPCR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/Loci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rward Prime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verse Primer</w:t>
            </w:r>
          </w:p>
        </w:tc>
      </w:tr>
      <w:tr>
        <w:trPr/>
        <w:tc>
          <w:tcPr>
            <w:tcW w:w="111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 Expression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/>
            </w:pPr>
            <w:r>
              <w:rPr>
                <w:sz w:val="22"/>
                <w:szCs w:val="22"/>
              </w:rPr>
              <w:t xml:space="preserve">γ-globin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GGCAACCTGTCCTCTGCCTC 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GAAATGGATTGCCAAAACGG 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/>
            </w:pPr>
            <w:r>
              <w:rPr>
                <w:sz w:val="22"/>
                <w:szCs w:val="22"/>
              </w:rPr>
              <w:t>β-globin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CTCATGGCAAGAAAGTGCTCG 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AATTCTTTGCCAAAGTGATGG 3’</w:t>
            </w:r>
          </w:p>
        </w:tc>
      </w:tr>
      <w:tr>
        <w:trPr>
          <w:trHeight w:val="224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P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/>
            </w:pPr>
            <w:r>
              <w:rPr>
                <w:sz w:val="22"/>
                <w:szCs w:val="22"/>
              </w:rPr>
              <w:t>5’ GAAGGTGAAGGTCGGAGT 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GAAGATGGTGATGGGATTTC 3’</w:t>
            </w:r>
          </w:p>
        </w:tc>
      </w:tr>
      <w:tr>
        <w:trPr>
          <w:trHeight w:val="26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D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ATGGGGGACACGTGGTGGCT  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TCAGAATGGGGCCCGGGAGG 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GA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CCTGAGTGACACGGCTGGCG  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CGCCGCTGGTAGCAAATGCG 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A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ACGCTGTACAAGGTGGCGGC  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CGGGTGGCGCATAGCCGTAG 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RCC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AGTATTAACCTCCCCGCTCCTCCT 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GTGGTCGCCGGCAGGTTAGG 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N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CGACAAGCTGGACCCCCTGC  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GCGCGGTGTACAAAGGGGCA 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G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GACGGCAGCCGCTGGAACTT  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ACTGCTGGCTGGGACCAGCT 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M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AAGCTTCACCGGGCCCTCCA 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CCCAGCACACAGCCCACTCG 3’</w:t>
            </w:r>
          </w:p>
        </w:tc>
      </w:tr>
      <w:tr>
        <w:trPr>
          <w:trHeight w:val="26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A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ATAAACCCTGGCGCGCTCGC 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GCCTCCGCACCATACTCGCC 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R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CCGGCTGGGCAGGGATGAAATT 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CTGGTAGGTGCTGGGTTCCCTGG 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ACTGGCAGGGGGCAGGGAAG 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GGTCTGACGCCGAAGACCGC 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XO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CGGCCGCCGACTCCATGATC 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CCGGGCCGAGTCCTCAAGGA 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F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ATTGCCCTGTAACCGCCATGCAG 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GTCCGCCATCTGGGTGAGGAC 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GCCATTCCCCAACGGGGTGG 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GCAGCTGCATGCCTGGGACA 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XF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CCTACATCAGCGCCATTCGCGAA 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TTCCCTTGCAGGGCGGTAACG 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9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GGCCTGTGTCGTCAGGACGC 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AAACCCAAGCTCCGCTGCGG 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PN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GCGGAACCTCTCTGCTGGGC 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GATGAGGAGGCGGTGGCAGC 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L2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GGTGGGCGGGGCGTTAAAGT 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CCGGAATTTCGCACCAGAGGACC 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N3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GCCAGCAGAGACCAGCAGGC 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CTCGTCAGGCGTGAAGCCGT 3’</w:t>
            </w:r>
          </w:p>
        </w:tc>
      </w:tr>
      <w:tr>
        <w:trPr>
          <w:trHeight w:val="323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MO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GCCGCCGCCTCTCGCAATAT 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AGCGGTCCGCAATCTTGCCC 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P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ATCTCAGCTACTGGGATGCCCCC 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CCCACCGCTATGGGCACAAGG 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D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GGGCCCGAATCTCCGCCAC 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TGGCGTCTGAGAATTCACCCGGA 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F14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GTGGCGCGAAAGTAGGAGGAAGA 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CTTCCGCGCAGATCCTTCCCAC 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X5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CGCCGTAGAACTGTGGCGCTT 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TCTGGAATCGAGCTGCGTCTGC 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GF1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TCCCAAGTCCGACCCGCTCG 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TTCCATCCGCCTGCAGCTGC 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BA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TCCTACCTTCCAGTAGCCGGCG 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TTATTTGTGCTGCCAGTCCCCCA 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CAGTCGCGAGCGAACGACCA 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AGGGCTCTCGAAGTCTCACCTG 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Y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AGGGCGAACGGGCGAGTGG 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ACTCCTCAACCCGAGCCCAGA 3’</w:t>
            </w:r>
          </w:p>
        </w:tc>
      </w:tr>
      <w:tr>
        <w:trPr>
          <w:trHeight w:val="287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RT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TGACTGGACTCCAAGGCCACGG 3’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/>
            </w:pPr>
            <w:r>
              <w:rPr>
                <w:sz w:val="22"/>
                <w:szCs w:val="22"/>
              </w:rPr>
              <w:t>5’TCAGGTGGAGGTATTGTTTCCGGCA 3’</w:t>
            </w:r>
          </w:p>
        </w:tc>
      </w:tr>
      <w:tr>
        <w:trPr>
          <w:trHeight w:val="287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PRT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 CGACGAGCCCTCAGGCGAAC 3'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 CGGGTCGCCATAACGGAGCC 3'</w:t>
            </w:r>
          </w:p>
        </w:tc>
      </w:tr>
      <w:tr>
        <w:trPr/>
        <w:tc>
          <w:tcPr>
            <w:tcW w:w="111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P assay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-CRE region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/>
            </w:pPr>
            <w:r>
              <w:rPr>
                <w:sz w:val="22"/>
                <w:szCs w:val="22"/>
              </w:rPr>
              <w:t>5'AAGCCTTACACAGGATTATGAAGTCTG 3' Coordinates: 41512 - 41538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 ACATGGCAGGAAGTATTCATGCTG 3' Coordinates: 41739 - 41762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' CCTTCTGGCTCAAGCACAGC 3' </w:t>
            </w:r>
            <w:r>
              <w:rPr>
                <w:sz w:val="22"/>
                <w:szCs w:val="22"/>
              </w:rPr>
              <w:t>Coordinates: 16849 - 16868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' ATAGGAGTCATCACTCTAGGC 3' </w:t>
            </w:r>
            <w:r>
              <w:rPr>
                <w:sz w:val="22"/>
                <w:szCs w:val="22"/>
              </w:rPr>
              <w:t>Coordinates: 16926 - 16946</w:t>
            </w:r>
          </w:p>
        </w:tc>
      </w:tr>
      <w:tr>
        <w:trPr/>
        <w:tc>
          <w:tcPr>
            <w:tcW w:w="111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ordinates for the ChIP assay primers are based on the HBB record NG_000007 in GenBank</w:t>
            </w:r>
          </w:p>
        </w:tc>
      </w:tr>
    </w:tbl>
    <w:p>
      <w:pPr>
        <w:pStyle w:val="Normal"/>
        <w:rPr>
          <w:b/>
          <w:b/>
        </w:rPr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/>
      <w:r>
        <w:rPr>
          <w:b/>
        </w:rPr>
        <w:fldChar w:fldCharType="end"/>
      </w:r>
      <w:r>
        <w:rPr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36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sz w:val="24"/>
      <w:szCs w:val="24"/>
      <w:lang w:eastAsia="ja-JP"/>
    </w:rPr>
  </w:style>
  <w:style w:type="character" w:styleId="Highlight">
    <w:name w:val="highlight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eastAsia="ja-JP"/>
    </w:rPr>
  </w:style>
  <w:style w:type="character" w:styleId="CommentSubjectChar">
    <w:name w:val="Comment Subject Char"/>
    <w:qFormat/>
    <w:rPr>
      <w:b/>
      <w:bCs/>
      <w:sz w:val="24"/>
      <w:szCs w:val="24"/>
      <w:lang w:eastAsia="ja-JP"/>
    </w:rPr>
  </w:style>
  <w:style w:type="character" w:styleId="StrongEmphasis">
    <w:name w:val="Strong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FooterChar">
    <w:name w:val="Footer Char"/>
    <w:qFormat/>
    <w:rPr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3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36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36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19:37:00Z</dcterms:created>
  <dc:creator>lliu</dc:creator>
  <dc:description/>
  <dc:language>en-US</dc:language>
  <cp:lastModifiedBy>bpace</cp:lastModifiedBy>
  <cp:lastPrinted>2012-05-13T14:00:00Z</cp:lastPrinted>
  <dcterms:modified xsi:type="dcterms:W3CDTF">2013-10-07T19:37:00Z</dcterms:modified>
  <cp:revision>2</cp:revision>
  <dc:subject/>
  <dc:title>Regulation of -globin expression by transcription factor ATF2 and its interacting partners through the cAMP-response element of the G globin gene (G-CRE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